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D79" w:rsidRPr="000E5593" w:rsidRDefault="00C50D79" w:rsidP="00C50D79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55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0E55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near regression on production of neutrophil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gelatinas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e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lipocali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GAL)</w:t>
      </w:r>
    </w:p>
    <w:tbl>
      <w:tblPr>
        <w:tblW w:w="1186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114"/>
        <w:gridCol w:w="2114"/>
        <w:gridCol w:w="2114"/>
        <w:gridCol w:w="2114"/>
        <w:gridCol w:w="987"/>
      </w:tblGrid>
      <w:tr w:rsidR="00C50D79" w:rsidRPr="000E5593" w:rsidTr="008F7344">
        <w:trPr>
          <w:trHeight w:val="567"/>
        </w:trPr>
        <w:tc>
          <w:tcPr>
            <w:tcW w:w="242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D79" w:rsidRPr="000E5593" w:rsidRDefault="00C50D79" w:rsidP="008F734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0E5593" w:rsidRDefault="00C50D79" w:rsidP="008F7344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LPS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0E5593" w:rsidRDefault="00C50D79" w:rsidP="008F7344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HES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0E5593" w:rsidRDefault="00C50D79" w:rsidP="008F7344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Gelatin</w:t>
            </w:r>
            <w:proofErr w:type="spellEnd"/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0E5593" w:rsidRDefault="00C50D79" w:rsidP="008F7344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Acetate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buffer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C50D79" w:rsidRPr="000E5593" w:rsidRDefault="00C50D79" w:rsidP="008F7344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0E5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R</w:t>
            </w:r>
            <w:r w:rsidRPr="000E5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</w:tr>
      <w:tr w:rsidR="00C50D79" w:rsidRPr="00766F65" w:rsidTr="008F7344">
        <w:trPr>
          <w:trHeight w:val="567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50D79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CH"/>
              </w:rPr>
              <w:t>NGAL, 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CH"/>
              </w:rPr>
              <w:t>fold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0.4 (0.3, 0.5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) 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de-CH"/>
              </w:rPr>
              <w:t>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0.0 </w:t>
            </w: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, 0.1</w:t>
            </w: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-0.2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-0.4, 0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de-CH"/>
              </w:rPr>
              <w:t>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-0.2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-0.3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0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)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de-CH"/>
              </w:rPr>
              <w:t xml:space="preserve"> 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21</w:t>
            </w:r>
          </w:p>
        </w:tc>
      </w:tr>
      <w:tr w:rsidR="00C50D79" w:rsidRPr="00D272E2" w:rsidTr="008F7344">
        <w:trPr>
          <w:trHeight w:val="567"/>
        </w:trPr>
        <w:tc>
          <w:tcPr>
            <w:tcW w:w="242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Urine NGAL, µg/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555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259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851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)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de-CH"/>
              </w:rPr>
              <w:t xml:space="preserve"> 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87 </w:t>
            </w: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234, 408</w:t>
            </w: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582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(167, 996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)</w:t>
            </w:r>
            <w:r w:rsidRPr="00766F6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de-CH"/>
              </w:rPr>
              <w:t xml:space="preserve"> b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50D79" w:rsidRPr="00766F65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58 (-379, 263</w:t>
            </w:r>
            <w:r w:rsidRPr="00766F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C50D79" w:rsidRPr="00D272E2" w:rsidRDefault="00C50D79" w:rsidP="008F7344">
            <w:pPr>
              <w:spacing w:after="0" w:line="360" w:lineRule="auto"/>
              <w:ind w:right="15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D272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86</w:t>
            </w:r>
          </w:p>
        </w:tc>
      </w:tr>
    </w:tbl>
    <w:p w:rsidR="00C50D79" w:rsidRDefault="00C50D79" w:rsidP="00C50D79">
      <w:pPr>
        <w:spacing w:before="2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A2A">
        <w:rPr>
          <w:rFonts w:ascii="Times New Roman" w:hAnsi="Times New Roman" w:cs="Times New Roman"/>
          <w:sz w:val="20"/>
          <w:szCs w:val="20"/>
          <w:lang w:val="en-US"/>
        </w:rPr>
        <w:t>The table shows B coefficients (95% confidence intervals) of the linear regression. Animals which received solely Ringers’ lactate were used as reference group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GAL mRNA expression is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 expressed </w:t>
      </w:r>
      <w:r>
        <w:rPr>
          <w:rFonts w:ascii="Times New Roman" w:hAnsi="Times New Roman" w:cs="Times New Roman"/>
          <w:sz w:val="20"/>
          <w:szCs w:val="20"/>
          <w:lang w:val="en-US"/>
        </w:rPr>
        <w:t>as a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 fold-</w:t>
      </w:r>
      <w:r>
        <w:rPr>
          <w:rFonts w:ascii="Times New Roman" w:hAnsi="Times New Roman" w:cs="Times New Roman"/>
          <w:sz w:val="20"/>
          <w:szCs w:val="20"/>
          <w:lang w:val="en-US"/>
        </w:rPr>
        <w:t>difference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elative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 to the reference group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>The dif</w:t>
      </w:r>
      <w:r>
        <w:rPr>
          <w:rFonts w:ascii="Times New Roman" w:hAnsi="Times New Roman" w:cs="Times New Roman"/>
          <w:sz w:val="20"/>
          <w:szCs w:val="20"/>
          <w:lang w:val="en-US"/>
        </w:rPr>
        <w:t>ferent fluid ingredients (HES, gelatin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, and acetate buffer) were entered as binary independent predictors in the regression model. Significance: </w:t>
      </w:r>
      <w:r w:rsidRPr="00854A2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 w:eastAsia="de-CH"/>
        </w:rPr>
        <w:t>a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 p≤0.001, </w:t>
      </w:r>
      <w:r w:rsidRPr="00854A2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 w:eastAsia="de-CH"/>
        </w:rPr>
        <w:t>b</w:t>
      </w:r>
      <w:r w:rsidRPr="00854A2A">
        <w:rPr>
          <w:rFonts w:ascii="Times New Roman" w:hAnsi="Times New Roman" w:cs="Times New Roman"/>
          <w:sz w:val="20"/>
          <w:szCs w:val="20"/>
          <w:lang w:val="en-US"/>
        </w:rPr>
        <w:t xml:space="preserve"> p≤0.01, </w:t>
      </w:r>
      <w:r w:rsidRPr="00854A2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 w:eastAsia="de-CH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&lt;0.05;</w:t>
      </w:r>
    </w:p>
    <w:p w:rsidR="002B201C" w:rsidRDefault="002B201C">
      <w:bookmarkStart w:id="0" w:name="_GoBack"/>
      <w:bookmarkEnd w:id="0"/>
    </w:p>
    <w:sectPr w:rsidR="002B201C" w:rsidSect="00C50D7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D79"/>
    <w:rsid w:val="00260D46"/>
    <w:rsid w:val="002B201C"/>
    <w:rsid w:val="00842E40"/>
    <w:rsid w:val="00C5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4CDDBC8-60BA-4C14-A459-5EE6A0BE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0D7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1</cp:revision>
  <dcterms:created xsi:type="dcterms:W3CDTF">2014-03-15T21:06:00Z</dcterms:created>
  <dcterms:modified xsi:type="dcterms:W3CDTF">2014-03-15T21:06:00Z</dcterms:modified>
</cp:coreProperties>
</file>